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A7CF7E" w14:textId="7A831143" w:rsidR="009477F2" w:rsidRDefault="00645657">
      <w:r>
        <w:t>ENTREQ Statement</w:t>
      </w:r>
      <w:r w:rsidR="00A231B6">
        <w:t xml:space="preserve"> Checklist</w:t>
      </w:r>
    </w:p>
    <w:tbl>
      <w:tblPr>
        <w:tblStyle w:val="TableGrid"/>
        <w:tblW w:w="0" w:type="auto"/>
        <w:tblLook w:val="04A0" w:firstRow="1" w:lastRow="0" w:firstColumn="1" w:lastColumn="0" w:noHBand="0" w:noVBand="1"/>
      </w:tblPr>
      <w:tblGrid>
        <w:gridCol w:w="1505"/>
        <w:gridCol w:w="5436"/>
        <w:gridCol w:w="2075"/>
      </w:tblGrid>
      <w:tr w:rsidR="00645657" w14:paraId="7C5AC9DC" w14:textId="77777777" w:rsidTr="00304F87">
        <w:trPr>
          <w:cantSplit/>
          <w:tblHeader/>
        </w:trPr>
        <w:tc>
          <w:tcPr>
            <w:tcW w:w="1505" w:type="dxa"/>
          </w:tcPr>
          <w:p w14:paraId="6D28A2D0" w14:textId="15415C4E" w:rsidR="00645657" w:rsidRPr="00304F87" w:rsidRDefault="00645657">
            <w:pPr>
              <w:rPr>
                <w:b/>
                <w:bCs/>
              </w:rPr>
            </w:pPr>
            <w:r w:rsidRPr="00304F87">
              <w:rPr>
                <w:b/>
                <w:bCs/>
              </w:rPr>
              <w:t>Item</w:t>
            </w:r>
          </w:p>
        </w:tc>
        <w:tc>
          <w:tcPr>
            <w:tcW w:w="5436" w:type="dxa"/>
          </w:tcPr>
          <w:p w14:paraId="4AFAFD4C" w14:textId="20506EA2" w:rsidR="00645657" w:rsidRPr="00304F87" w:rsidRDefault="00302AFB">
            <w:pPr>
              <w:rPr>
                <w:b/>
                <w:bCs/>
              </w:rPr>
            </w:pPr>
            <w:r w:rsidRPr="00304F87">
              <w:rPr>
                <w:b/>
                <w:bCs/>
              </w:rPr>
              <w:t>Guide and Description</w:t>
            </w:r>
          </w:p>
        </w:tc>
        <w:tc>
          <w:tcPr>
            <w:tcW w:w="2075" w:type="dxa"/>
          </w:tcPr>
          <w:p w14:paraId="19D430A4" w14:textId="78C85DD1" w:rsidR="00645657" w:rsidRPr="00304F87" w:rsidRDefault="00302AFB">
            <w:pPr>
              <w:rPr>
                <w:b/>
                <w:bCs/>
              </w:rPr>
            </w:pPr>
            <w:r w:rsidRPr="00304F87">
              <w:rPr>
                <w:b/>
                <w:bCs/>
              </w:rPr>
              <w:t>Reported on page #</w:t>
            </w:r>
          </w:p>
        </w:tc>
      </w:tr>
      <w:tr w:rsidR="00645657" w14:paraId="4CC3F6A3" w14:textId="77777777" w:rsidTr="00304F87">
        <w:tc>
          <w:tcPr>
            <w:tcW w:w="1505" w:type="dxa"/>
          </w:tcPr>
          <w:p w14:paraId="41FEE54C" w14:textId="2AF6D079" w:rsidR="00645657" w:rsidRDefault="00645657">
            <w:r>
              <w:t>Aim</w:t>
            </w:r>
          </w:p>
        </w:tc>
        <w:tc>
          <w:tcPr>
            <w:tcW w:w="5436" w:type="dxa"/>
          </w:tcPr>
          <w:p w14:paraId="6AAF6F7F" w14:textId="0F4B5451" w:rsidR="00645657" w:rsidRDefault="00302AFB">
            <w:r>
              <w:t xml:space="preserve">State the research </w:t>
            </w:r>
            <w:r w:rsidR="001B1258">
              <w:t>questions</w:t>
            </w:r>
            <w:r>
              <w:t xml:space="preserve"> the synthesis addresses.</w:t>
            </w:r>
          </w:p>
        </w:tc>
        <w:tc>
          <w:tcPr>
            <w:tcW w:w="2075" w:type="dxa"/>
          </w:tcPr>
          <w:p w14:paraId="675541A3" w14:textId="39C190CE" w:rsidR="00645657" w:rsidRDefault="00DE76B6">
            <w:r>
              <w:t>3</w:t>
            </w:r>
          </w:p>
        </w:tc>
      </w:tr>
      <w:tr w:rsidR="00645657" w14:paraId="6193C3A3" w14:textId="77777777" w:rsidTr="00304F87">
        <w:tc>
          <w:tcPr>
            <w:tcW w:w="1505" w:type="dxa"/>
          </w:tcPr>
          <w:p w14:paraId="14D99EB0" w14:textId="7D38C6A0" w:rsidR="00645657" w:rsidRDefault="00645657">
            <w:r>
              <w:t>Synthesis methodology</w:t>
            </w:r>
          </w:p>
        </w:tc>
        <w:tc>
          <w:tcPr>
            <w:tcW w:w="5436" w:type="dxa"/>
          </w:tcPr>
          <w:p w14:paraId="7BA986BF" w14:textId="0244FC2F" w:rsidR="00645657" w:rsidRDefault="00302AFB">
            <w:r>
              <w:t>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w:t>
            </w:r>
            <w:r w:rsidR="00304F87">
              <w:t>.</w:t>
            </w:r>
          </w:p>
        </w:tc>
        <w:tc>
          <w:tcPr>
            <w:tcW w:w="2075" w:type="dxa"/>
          </w:tcPr>
          <w:p w14:paraId="31A35229" w14:textId="662A2513" w:rsidR="00645657" w:rsidRDefault="001B1258">
            <w:r>
              <w:t>5</w:t>
            </w:r>
          </w:p>
        </w:tc>
      </w:tr>
      <w:tr w:rsidR="00645657" w14:paraId="12887EF7" w14:textId="77777777" w:rsidTr="00304F87">
        <w:tc>
          <w:tcPr>
            <w:tcW w:w="1505" w:type="dxa"/>
          </w:tcPr>
          <w:p w14:paraId="7CC52EC2" w14:textId="34D174AB" w:rsidR="00645657" w:rsidRDefault="00645657">
            <w:r>
              <w:t>Approach to searching</w:t>
            </w:r>
          </w:p>
        </w:tc>
        <w:tc>
          <w:tcPr>
            <w:tcW w:w="5436" w:type="dxa"/>
          </w:tcPr>
          <w:p w14:paraId="339FD3EB" w14:textId="43CDA6D6" w:rsidR="00645657" w:rsidRDefault="00302AFB">
            <w:r>
              <w:t>Indicate whether the search was pre-planned (comprehensive search strategies to seek all available studies) or iterative (to seek all available concepts until they theoretical saturation is achieved).</w:t>
            </w:r>
          </w:p>
        </w:tc>
        <w:tc>
          <w:tcPr>
            <w:tcW w:w="2075" w:type="dxa"/>
          </w:tcPr>
          <w:p w14:paraId="1591B990" w14:textId="38467848" w:rsidR="00645657" w:rsidRDefault="00DE76B6">
            <w:r>
              <w:t>4</w:t>
            </w:r>
          </w:p>
        </w:tc>
      </w:tr>
      <w:tr w:rsidR="00645657" w14:paraId="5A6FDB50" w14:textId="77777777" w:rsidTr="00304F87">
        <w:tc>
          <w:tcPr>
            <w:tcW w:w="1505" w:type="dxa"/>
          </w:tcPr>
          <w:p w14:paraId="197B7F4F" w14:textId="54CFE094" w:rsidR="00645657" w:rsidRDefault="00645657">
            <w:r>
              <w:t>Inclusion criteria</w:t>
            </w:r>
          </w:p>
        </w:tc>
        <w:tc>
          <w:tcPr>
            <w:tcW w:w="5436" w:type="dxa"/>
          </w:tcPr>
          <w:p w14:paraId="31CFA84E" w14:textId="2B8B4CA6" w:rsidR="00645657" w:rsidRDefault="00302AFB">
            <w:r>
              <w:t>Specify the inclusion/exclusion criteria (e.g. in terms of population, language, year limits, type of publication, study type)</w:t>
            </w:r>
            <w:r w:rsidR="00304F87">
              <w:t>.</w:t>
            </w:r>
          </w:p>
        </w:tc>
        <w:tc>
          <w:tcPr>
            <w:tcW w:w="2075" w:type="dxa"/>
          </w:tcPr>
          <w:p w14:paraId="0678916E" w14:textId="3B9615AD" w:rsidR="00645657" w:rsidRDefault="00DE76B6">
            <w:r>
              <w:t>4-5</w:t>
            </w:r>
          </w:p>
        </w:tc>
      </w:tr>
      <w:tr w:rsidR="00645657" w14:paraId="59EBB799" w14:textId="77777777" w:rsidTr="00304F87">
        <w:tc>
          <w:tcPr>
            <w:tcW w:w="1505" w:type="dxa"/>
          </w:tcPr>
          <w:p w14:paraId="103D684D" w14:textId="07A7B822" w:rsidR="00645657" w:rsidRDefault="00645657">
            <w:r>
              <w:t>Data sources</w:t>
            </w:r>
          </w:p>
        </w:tc>
        <w:tc>
          <w:tcPr>
            <w:tcW w:w="5436" w:type="dxa"/>
          </w:tcPr>
          <w:p w14:paraId="1ED71C74" w14:textId="1A085147" w:rsidR="00645657" w:rsidRDefault="00302AFB">
            <w:r>
              <w:t>Describe the information sources used (e.g. electronic databases (MEDLINE, EMBASE, CINAHL, psycINFO, Econlit), grey literature databases (digital thesis, policy reports), relevant organisational websites, experts, information specialists, generic web searches (Google Scholar) hand searching, reference lists) and when the searches conducted; provide the rationale for using the data sources</w:t>
            </w:r>
            <w:r w:rsidR="00304F87">
              <w:t>.</w:t>
            </w:r>
          </w:p>
        </w:tc>
        <w:tc>
          <w:tcPr>
            <w:tcW w:w="2075" w:type="dxa"/>
          </w:tcPr>
          <w:p w14:paraId="3D6B56BF" w14:textId="12767CBC" w:rsidR="00645657" w:rsidRDefault="00DE76B6">
            <w:r>
              <w:t>3</w:t>
            </w:r>
          </w:p>
        </w:tc>
      </w:tr>
      <w:tr w:rsidR="00645657" w14:paraId="75E16FF7" w14:textId="77777777" w:rsidTr="00304F87">
        <w:tc>
          <w:tcPr>
            <w:tcW w:w="1505" w:type="dxa"/>
          </w:tcPr>
          <w:p w14:paraId="42EF5D18" w14:textId="57396D23" w:rsidR="00645657" w:rsidRDefault="00645657">
            <w:r>
              <w:t>Electronic search strategy</w:t>
            </w:r>
          </w:p>
        </w:tc>
        <w:tc>
          <w:tcPr>
            <w:tcW w:w="5436" w:type="dxa"/>
          </w:tcPr>
          <w:p w14:paraId="73D34CDD" w14:textId="4C22DA86" w:rsidR="00645657" w:rsidRDefault="00302AFB">
            <w:r>
              <w:t>Describe the literature search (e.g. provide electronic search strategies with population terms, clinical or health topic terms, experiential or social phenomena related terms, filters for qualitative research, and search limits)</w:t>
            </w:r>
            <w:r w:rsidR="00304F87">
              <w:t>.</w:t>
            </w:r>
          </w:p>
        </w:tc>
        <w:tc>
          <w:tcPr>
            <w:tcW w:w="2075" w:type="dxa"/>
          </w:tcPr>
          <w:p w14:paraId="0C38B0C0" w14:textId="3E47BDF0" w:rsidR="00645657" w:rsidRDefault="00B65504">
            <w:r>
              <w:t xml:space="preserve">Table 1 (page </w:t>
            </w:r>
            <w:r w:rsidR="00DE76B6">
              <w:t>4</w:t>
            </w:r>
            <w:r>
              <w:t>)</w:t>
            </w:r>
          </w:p>
        </w:tc>
      </w:tr>
      <w:tr w:rsidR="00645657" w14:paraId="133444A0" w14:textId="77777777" w:rsidTr="00304F87">
        <w:tc>
          <w:tcPr>
            <w:tcW w:w="1505" w:type="dxa"/>
          </w:tcPr>
          <w:p w14:paraId="70C50A86" w14:textId="31269019" w:rsidR="00645657" w:rsidRDefault="00645657">
            <w:r>
              <w:t>Study screening methods</w:t>
            </w:r>
          </w:p>
        </w:tc>
        <w:tc>
          <w:tcPr>
            <w:tcW w:w="5436" w:type="dxa"/>
          </w:tcPr>
          <w:p w14:paraId="5231ACFE" w14:textId="70261653" w:rsidR="00645657" w:rsidRDefault="00302AFB">
            <w:r>
              <w:t>Describe the process of study screening and sifting (e.g. title, abstract and full text review, number of independent reviewers who screened studies)</w:t>
            </w:r>
            <w:r w:rsidR="00304F87">
              <w:t>.</w:t>
            </w:r>
          </w:p>
        </w:tc>
        <w:tc>
          <w:tcPr>
            <w:tcW w:w="2075" w:type="dxa"/>
          </w:tcPr>
          <w:p w14:paraId="56C65EEB" w14:textId="76E60BAA" w:rsidR="00645657" w:rsidRDefault="00DE76B6" w:rsidP="00DE76B6">
            <w:pPr>
              <w:tabs>
                <w:tab w:val="center" w:pos="929"/>
              </w:tabs>
            </w:pPr>
            <w:r>
              <w:t>5</w:t>
            </w:r>
            <w:r>
              <w:tab/>
            </w:r>
          </w:p>
        </w:tc>
      </w:tr>
      <w:tr w:rsidR="00645657" w14:paraId="3617DC2A" w14:textId="77777777" w:rsidTr="00304F87">
        <w:tc>
          <w:tcPr>
            <w:tcW w:w="1505" w:type="dxa"/>
          </w:tcPr>
          <w:p w14:paraId="78EC23C3" w14:textId="34F1DFB2" w:rsidR="00645657" w:rsidRDefault="00645657">
            <w:r>
              <w:t>Study characteristics</w:t>
            </w:r>
          </w:p>
        </w:tc>
        <w:tc>
          <w:tcPr>
            <w:tcW w:w="5436" w:type="dxa"/>
          </w:tcPr>
          <w:p w14:paraId="1624DE49" w14:textId="09FFF699" w:rsidR="00645657" w:rsidRDefault="00302AFB">
            <w:r>
              <w:t>Present the characteristics of the included studies (e.g. year of publication, country, population, number of participants, data collection, methodology, analysis, research questions).</w:t>
            </w:r>
          </w:p>
        </w:tc>
        <w:tc>
          <w:tcPr>
            <w:tcW w:w="2075" w:type="dxa"/>
          </w:tcPr>
          <w:p w14:paraId="1F706678" w14:textId="45C4A336" w:rsidR="00645657" w:rsidRDefault="00E70913">
            <w:r>
              <w:t xml:space="preserve">Table 2 (page </w:t>
            </w:r>
            <w:r w:rsidR="00DE76B6">
              <w:t>1</w:t>
            </w:r>
            <w:r>
              <w:t>8)</w:t>
            </w:r>
          </w:p>
        </w:tc>
      </w:tr>
      <w:tr w:rsidR="00645657" w14:paraId="2CC5553F" w14:textId="77777777" w:rsidTr="00304F87">
        <w:tc>
          <w:tcPr>
            <w:tcW w:w="1505" w:type="dxa"/>
          </w:tcPr>
          <w:p w14:paraId="75122D0B" w14:textId="24464886" w:rsidR="00645657" w:rsidRDefault="00645657">
            <w:r>
              <w:t>Study selection results</w:t>
            </w:r>
          </w:p>
        </w:tc>
        <w:tc>
          <w:tcPr>
            <w:tcW w:w="5436" w:type="dxa"/>
          </w:tcPr>
          <w:p w14:paraId="5556FEF9" w14:textId="50990552" w:rsidR="00645657" w:rsidRDefault="00302AFB">
            <w:r>
              <w:t>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w:t>
            </w:r>
            <w:r w:rsidR="00304F87">
              <w:t>o</w:t>
            </w:r>
            <w:r>
              <w:t xml:space="preserve"> the research question and/or contribution to theory development)</w:t>
            </w:r>
            <w:r w:rsidR="00304F87">
              <w:t>.</w:t>
            </w:r>
          </w:p>
        </w:tc>
        <w:tc>
          <w:tcPr>
            <w:tcW w:w="2075" w:type="dxa"/>
          </w:tcPr>
          <w:p w14:paraId="05807997" w14:textId="25F7A38E" w:rsidR="00645657" w:rsidRDefault="00E70913">
            <w:r>
              <w:t xml:space="preserve">Figure </w:t>
            </w:r>
            <w:r w:rsidR="00DE76B6">
              <w:t>1</w:t>
            </w:r>
            <w:r>
              <w:t xml:space="preserve"> (page </w:t>
            </w:r>
            <w:r w:rsidR="00DE76B6">
              <w:t>1</w:t>
            </w:r>
            <w:r>
              <w:t>7)</w:t>
            </w:r>
          </w:p>
        </w:tc>
      </w:tr>
      <w:tr w:rsidR="00645657" w14:paraId="19A4B556" w14:textId="77777777" w:rsidTr="00304F87">
        <w:tc>
          <w:tcPr>
            <w:tcW w:w="1505" w:type="dxa"/>
          </w:tcPr>
          <w:p w14:paraId="73BCD2E7" w14:textId="6E07FCAB" w:rsidR="00645657" w:rsidRDefault="00645657">
            <w:r>
              <w:t>Rationale for appraisal</w:t>
            </w:r>
          </w:p>
        </w:tc>
        <w:tc>
          <w:tcPr>
            <w:tcW w:w="5436" w:type="dxa"/>
          </w:tcPr>
          <w:p w14:paraId="2DF3E486" w14:textId="7F0247D5" w:rsidR="00645657" w:rsidRDefault="00302AFB">
            <w:r>
              <w:t>Describe the rationale and approach used to appraise the included studies or selected findings (e.g. assessment of conduct (validity and robustness), assessment of reporting (transparency), assessment of content and utility of the findings).</w:t>
            </w:r>
          </w:p>
        </w:tc>
        <w:tc>
          <w:tcPr>
            <w:tcW w:w="2075" w:type="dxa"/>
          </w:tcPr>
          <w:p w14:paraId="0092C538" w14:textId="0A82DB5E" w:rsidR="00645657" w:rsidRDefault="00DE76B6">
            <w:r>
              <w:t>5</w:t>
            </w:r>
          </w:p>
        </w:tc>
      </w:tr>
      <w:tr w:rsidR="00645657" w14:paraId="72DDB2F0" w14:textId="77777777" w:rsidTr="00304F87">
        <w:tc>
          <w:tcPr>
            <w:tcW w:w="1505" w:type="dxa"/>
          </w:tcPr>
          <w:p w14:paraId="062FE65B" w14:textId="0A70CB86" w:rsidR="00645657" w:rsidRDefault="00645657">
            <w:r>
              <w:t>Appraisal items</w:t>
            </w:r>
          </w:p>
        </w:tc>
        <w:tc>
          <w:tcPr>
            <w:tcW w:w="5436" w:type="dxa"/>
          </w:tcPr>
          <w:p w14:paraId="76A4ED26" w14:textId="05D1878F" w:rsidR="00645657" w:rsidRDefault="00302AFB">
            <w:r>
              <w:t xml:space="preserve">State the tools, frameworks and criteria used to appraise the studies or selected findings (e.g. Existing tools: CASP, QARI, COREQ, Mays and Pope [25]; reviewer developed </w:t>
            </w:r>
            <w:r>
              <w:lastRenderedPageBreak/>
              <w:t>tools; describe the domains assessed: research team, study design, data analysis and interpretations, reporting).</w:t>
            </w:r>
          </w:p>
        </w:tc>
        <w:tc>
          <w:tcPr>
            <w:tcW w:w="2075" w:type="dxa"/>
          </w:tcPr>
          <w:p w14:paraId="302ABE92" w14:textId="31E5E3FC" w:rsidR="00645657" w:rsidRDefault="00DE76B6">
            <w:r>
              <w:lastRenderedPageBreak/>
              <w:t>5</w:t>
            </w:r>
          </w:p>
        </w:tc>
      </w:tr>
      <w:tr w:rsidR="00645657" w14:paraId="0E90CF8A" w14:textId="77777777" w:rsidTr="00304F87">
        <w:tc>
          <w:tcPr>
            <w:tcW w:w="1505" w:type="dxa"/>
          </w:tcPr>
          <w:p w14:paraId="43C25A2A" w14:textId="36670BDE" w:rsidR="00645657" w:rsidRDefault="00645657">
            <w:r>
              <w:t>Appraisal process</w:t>
            </w:r>
          </w:p>
        </w:tc>
        <w:tc>
          <w:tcPr>
            <w:tcW w:w="5436" w:type="dxa"/>
          </w:tcPr>
          <w:p w14:paraId="1209DD3E" w14:textId="59C1D687" w:rsidR="00645657" w:rsidRDefault="00302AFB">
            <w:r>
              <w:t>Indicate whether the appraisal was conducted independently by more than one reviewer and if consensus was required.</w:t>
            </w:r>
          </w:p>
        </w:tc>
        <w:tc>
          <w:tcPr>
            <w:tcW w:w="2075" w:type="dxa"/>
          </w:tcPr>
          <w:p w14:paraId="1F796127" w14:textId="08FC9B1E" w:rsidR="00645657" w:rsidRDefault="00DE76B6">
            <w:r>
              <w:t>5</w:t>
            </w:r>
          </w:p>
        </w:tc>
      </w:tr>
      <w:tr w:rsidR="00645657" w14:paraId="5D1D139D" w14:textId="77777777" w:rsidTr="00304F87">
        <w:tc>
          <w:tcPr>
            <w:tcW w:w="1505" w:type="dxa"/>
          </w:tcPr>
          <w:p w14:paraId="79E6B802" w14:textId="6D88E324" w:rsidR="00645657" w:rsidRDefault="00645657">
            <w:r>
              <w:t>Appraisal results</w:t>
            </w:r>
          </w:p>
        </w:tc>
        <w:tc>
          <w:tcPr>
            <w:tcW w:w="5436" w:type="dxa"/>
          </w:tcPr>
          <w:p w14:paraId="232E2E86" w14:textId="20FB99B4" w:rsidR="00645657" w:rsidRDefault="00302AFB">
            <w:r>
              <w:t>Present results of the quality assessment and indicate which articles, if any, were weighted/excluded based on the assessment and give the rationale.</w:t>
            </w:r>
          </w:p>
        </w:tc>
        <w:tc>
          <w:tcPr>
            <w:tcW w:w="2075" w:type="dxa"/>
          </w:tcPr>
          <w:p w14:paraId="3DBB7FA8" w14:textId="21B5F82E" w:rsidR="00645657" w:rsidRDefault="00B65504">
            <w:r>
              <w:t>Additional</w:t>
            </w:r>
            <w:r w:rsidR="00DE76B6">
              <w:t xml:space="preserve"> file 1 and page 5</w:t>
            </w:r>
          </w:p>
        </w:tc>
      </w:tr>
      <w:tr w:rsidR="00645657" w14:paraId="2D66FF73" w14:textId="77777777" w:rsidTr="00304F87">
        <w:tc>
          <w:tcPr>
            <w:tcW w:w="1505" w:type="dxa"/>
          </w:tcPr>
          <w:p w14:paraId="674347E4" w14:textId="583B9F9B" w:rsidR="00645657" w:rsidRDefault="00645657">
            <w:r>
              <w:t>Data extraction</w:t>
            </w:r>
          </w:p>
        </w:tc>
        <w:tc>
          <w:tcPr>
            <w:tcW w:w="5436" w:type="dxa"/>
          </w:tcPr>
          <w:p w14:paraId="1B29EADE" w14:textId="196DEA5E" w:rsidR="00645657" w:rsidRDefault="00302AFB" w:rsidP="00304F87">
            <w:r>
              <w:t>Indicate which sections of the primary studies were analysed and how were the data extracted from the primary studies? (e.g. all text under the headings “results /conclusions” were extracted electronically and entered into a computer software)</w:t>
            </w:r>
            <w:r w:rsidR="00304F87">
              <w:t>.</w:t>
            </w:r>
          </w:p>
        </w:tc>
        <w:tc>
          <w:tcPr>
            <w:tcW w:w="2075" w:type="dxa"/>
          </w:tcPr>
          <w:p w14:paraId="322415D9" w14:textId="74519114" w:rsidR="00645657" w:rsidRDefault="00DE76B6">
            <w:r>
              <w:t>6</w:t>
            </w:r>
          </w:p>
        </w:tc>
      </w:tr>
      <w:tr w:rsidR="00645657" w14:paraId="14627E83" w14:textId="77777777" w:rsidTr="00304F87">
        <w:tc>
          <w:tcPr>
            <w:tcW w:w="1505" w:type="dxa"/>
          </w:tcPr>
          <w:p w14:paraId="263ABD7E" w14:textId="01D60D0B" w:rsidR="00645657" w:rsidRDefault="00645657">
            <w:r>
              <w:t>Software</w:t>
            </w:r>
          </w:p>
        </w:tc>
        <w:tc>
          <w:tcPr>
            <w:tcW w:w="5436" w:type="dxa"/>
          </w:tcPr>
          <w:p w14:paraId="3684533B" w14:textId="28C4D644" w:rsidR="00645657" w:rsidRDefault="00302AFB">
            <w:r>
              <w:t>State the computer software used, if any</w:t>
            </w:r>
            <w:r w:rsidR="00304F87">
              <w:t>.</w:t>
            </w:r>
          </w:p>
        </w:tc>
        <w:tc>
          <w:tcPr>
            <w:tcW w:w="2075" w:type="dxa"/>
          </w:tcPr>
          <w:p w14:paraId="0D79CAB7" w14:textId="3BFDBEA6" w:rsidR="00645657" w:rsidRDefault="00B65504">
            <w:r>
              <w:t>6</w:t>
            </w:r>
          </w:p>
        </w:tc>
      </w:tr>
      <w:tr w:rsidR="00645657" w14:paraId="177D4443" w14:textId="77777777" w:rsidTr="00304F87">
        <w:tc>
          <w:tcPr>
            <w:tcW w:w="1505" w:type="dxa"/>
          </w:tcPr>
          <w:p w14:paraId="64915C1A" w14:textId="6FFE2CBB" w:rsidR="00645657" w:rsidRDefault="00645657">
            <w:r>
              <w:t>Number of reviewers</w:t>
            </w:r>
          </w:p>
        </w:tc>
        <w:tc>
          <w:tcPr>
            <w:tcW w:w="5436" w:type="dxa"/>
          </w:tcPr>
          <w:p w14:paraId="37873793" w14:textId="7B4D49A1" w:rsidR="00645657" w:rsidRDefault="00302AFB">
            <w:r>
              <w:t>Identify who was involved in coding and analysis.</w:t>
            </w:r>
          </w:p>
        </w:tc>
        <w:tc>
          <w:tcPr>
            <w:tcW w:w="2075" w:type="dxa"/>
          </w:tcPr>
          <w:p w14:paraId="596BCBFB" w14:textId="71148FA5" w:rsidR="00645657" w:rsidRDefault="007B6197">
            <w:r>
              <w:t>5</w:t>
            </w:r>
          </w:p>
        </w:tc>
      </w:tr>
      <w:tr w:rsidR="00645657" w14:paraId="1223C350" w14:textId="77777777" w:rsidTr="00304F87">
        <w:tc>
          <w:tcPr>
            <w:tcW w:w="1505" w:type="dxa"/>
          </w:tcPr>
          <w:p w14:paraId="2A77938B" w14:textId="15F74AB3" w:rsidR="00645657" w:rsidRDefault="00645657">
            <w:r>
              <w:t>Coding</w:t>
            </w:r>
          </w:p>
        </w:tc>
        <w:tc>
          <w:tcPr>
            <w:tcW w:w="5436" w:type="dxa"/>
          </w:tcPr>
          <w:p w14:paraId="48640394" w14:textId="245EAB72" w:rsidR="00645657" w:rsidRDefault="00302AFB">
            <w:r>
              <w:t>Describe the process for coding of data (e.g. line by line coding to search for concepts).</w:t>
            </w:r>
          </w:p>
        </w:tc>
        <w:tc>
          <w:tcPr>
            <w:tcW w:w="2075" w:type="dxa"/>
          </w:tcPr>
          <w:p w14:paraId="3FEA1491" w14:textId="3CD79B76" w:rsidR="00645657" w:rsidRDefault="007B6197">
            <w:r>
              <w:t>5</w:t>
            </w:r>
          </w:p>
        </w:tc>
      </w:tr>
      <w:tr w:rsidR="00645657" w14:paraId="38080E37" w14:textId="77777777" w:rsidTr="00304F87">
        <w:tc>
          <w:tcPr>
            <w:tcW w:w="1505" w:type="dxa"/>
          </w:tcPr>
          <w:p w14:paraId="70F95509" w14:textId="688F8CBF" w:rsidR="00645657" w:rsidRDefault="00645657">
            <w:r>
              <w:t>Study comparison</w:t>
            </w:r>
          </w:p>
        </w:tc>
        <w:tc>
          <w:tcPr>
            <w:tcW w:w="5436" w:type="dxa"/>
          </w:tcPr>
          <w:p w14:paraId="28401B3B" w14:textId="2365772D" w:rsidR="00645657" w:rsidRDefault="00302AFB">
            <w:r>
              <w:t>Describe how were comparisons made within and across studies (e.g. subsequent studies were coded into pre-existing concepts, and new concepts were created when deemed necessary).</w:t>
            </w:r>
          </w:p>
        </w:tc>
        <w:tc>
          <w:tcPr>
            <w:tcW w:w="2075" w:type="dxa"/>
          </w:tcPr>
          <w:p w14:paraId="3E615BB5" w14:textId="3B8768D9" w:rsidR="00645657" w:rsidRDefault="00B65504">
            <w:r>
              <w:t>6</w:t>
            </w:r>
          </w:p>
        </w:tc>
      </w:tr>
      <w:tr w:rsidR="00645657" w14:paraId="79F71939" w14:textId="77777777" w:rsidTr="00304F87">
        <w:tc>
          <w:tcPr>
            <w:tcW w:w="1505" w:type="dxa"/>
          </w:tcPr>
          <w:p w14:paraId="2F0BB0AE" w14:textId="79731BE0" w:rsidR="00645657" w:rsidRDefault="00645657">
            <w:r>
              <w:t>Derivation of themes</w:t>
            </w:r>
          </w:p>
        </w:tc>
        <w:tc>
          <w:tcPr>
            <w:tcW w:w="5436" w:type="dxa"/>
          </w:tcPr>
          <w:p w14:paraId="6E85C705" w14:textId="225CB86F" w:rsidR="00645657" w:rsidRDefault="00302AFB">
            <w:r>
              <w:t>Explain whether the process of deriving the themes or constructs was inductive or deductive</w:t>
            </w:r>
            <w:r w:rsidR="00304F87">
              <w:t>.</w:t>
            </w:r>
          </w:p>
        </w:tc>
        <w:tc>
          <w:tcPr>
            <w:tcW w:w="2075" w:type="dxa"/>
          </w:tcPr>
          <w:p w14:paraId="1D30F36B" w14:textId="14B4119A" w:rsidR="00645657" w:rsidRDefault="007B6197">
            <w:r>
              <w:t>5</w:t>
            </w:r>
          </w:p>
        </w:tc>
      </w:tr>
      <w:tr w:rsidR="00645657" w14:paraId="148CDC56" w14:textId="77777777" w:rsidTr="00304F87">
        <w:tc>
          <w:tcPr>
            <w:tcW w:w="1505" w:type="dxa"/>
          </w:tcPr>
          <w:p w14:paraId="124F3559" w14:textId="5C705ABD" w:rsidR="00645657" w:rsidRDefault="00645657">
            <w:r>
              <w:t>Quotations</w:t>
            </w:r>
          </w:p>
        </w:tc>
        <w:tc>
          <w:tcPr>
            <w:tcW w:w="5436" w:type="dxa"/>
          </w:tcPr>
          <w:p w14:paraId="03BE5F6B" w14:textId="6CE03012" w:rsidR="00645657" w:rsidRDefault="00302AFB">
            <w:r>
              <w:t>Provide quotations from the primary studies to illustrate themes/</w:t>
            </w:r>
            <w:r w:rsidR="001B1258">
              <w:t>constructs and</w:t>
            </w:r>
            <w:r>
              <w:t xml:space="preserve"> identify whether the quotations were participant quotations of the author’s interpretation.</w:t>
            </w:r>
          </w:p>
        </w:tc>
        <w:tc>
          <w:tcPr>
            <w:tcW w:w="2075" w:type="dxa"/>
          </w:tcPr>
          <w:p w14:paraId="395F354F" w14:textId="55C0C008" w:rsidR="00645657" w:rsidRDefault="00B65504">
            <w:r>
              <w:t>Table 3</w:t>
            </w:r>
            <w:r w:rsidR="007B6197">
              <w:t xml:space="preserve"> (page </w:t>
            </w:r>
            <w:r>
              <w:t>2</w:t>
            </w:r>
            <w:r w:rsidR="00507F26">
              <w:t>2</w:t>
            </w:r>
            <w:r w:rsidR="007B6197">
              <w:t>-</w:t>
            </w:r>
            <w:r>
              <w:t>2</w:t>
            </w:r>
            <w:r w:rsidR="00507F26">
              <w:t>7</w:t>
            </w:r>
            <w:r w:rsidR="007B6197">
              <w:t>)</w:t>
            </w:r>
          </w:p>
        </w:tc>
      </w:tr>
      <w:tr w:rsidR="00645657" w14:paraId="03D85588" w14:textId="77777777" w:rsidTr="00304F87">
        <w:tc>
          <w:tcPr>
            <w:tcW w:w="1505" w:type="dxa"/>
          </w:tcPr>
          <w:p w14:paraId="16AFE744" w14:textId="5AE84344" w:rsidR="00645657" w:rsidRDefault="00836037">
            <w:r>
              <w:t>Synthesis output</w:t>
            </w:r>
          </w:p>
        </w:tc>
        <w:tc>
          <w:tcPr>
            <w:tcW w:w="5436" w:type="dxa"/>
          </w:tcPr>
          <w:p w14:paraId="7547D7B8" w14:textId="5A1C49F9" w:rsidR="00645657" w:rsidRDefault="00302AFB">
            <w:r>
              <w:t>Present rich, compelling and useful results that go beyond a summary of the primary studies (e.g. new interpretation, models of evidence, conceptual models, analytical framework, development of a new theory or construct)</w:t>
            </w:r>
            <w:r w:rsidR="00304F87">
              <w:t>.</w:t>
            </w:r>
          </w:p>
        </w:tc>
        <w:tc>
          <w:tcPr>
            <w:tcW w:w="2075" w:type="dxa"/>
          </w:tcPr>
          <w:p w14:paraId="602B9AA3" w14:textId="4A8EAF11" w:rsidR="00645657" w:rsidRDefault="00B65504">
            <w:r>
              <w:t xml:space="preserve">Table </w:t>
            </w:r>
            <w:r w:rsidR="006F06E4">
              <w:t>3 (page 2</w:t>
            </w:r>
            <w:r w:rsidR="00507F26">
              <w:t>2</w:t>
            </w:r>
            <w:r>
              <w:t>-2</w:t>
            </w:r>
            <w:r w:rsidR="00507F26">
              <w:t>7</w:t>
            </w:r>
            <w:r w:rsidR="006F06E4">
              <w:t>)</w:t>
            </w:r>
          </w:p>
        </w:tc>
      </w:tr>
    </w:tbl>
    <w:p w14:paraId="0A430B5B" w14:textId="77777777" w:rsidR="00645657" w:rsidRDefault="00645657"/>
    <w:sectPr w:rsidR="0064565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A77B45" w14:textId="77777777" w:rsidR="00D57C68" w:rsidRDefault="00D57C68" w:rsidP="001B1258">
      <w:pPr>
        <w:spacing w:after="0" w:line="240" w:lineRule="auto"/>
      </w:pPr>
      <w:r>
        <w:separator/>
      </w:r>
    </w:p>
  </w:endnote>
  <w:endnote w:type="continuationSeparator" w:id="0">
    <w:p w14:paraId="6CC7CDE3" w14:textId="77777777" w:rsidR="00D57C68" w:rsidRDefault="00D57C68" w:rsidP="001B12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altName w:val="Nirmala UI"/>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982427" w14:textId="77777777" w:rsidR="00D57C68" w:rsidRDefault="00D57C68" w:rsidP="001B1258">
      <w:pPr>
        <w:spacing w:after="0" w:line="240" w:lineRule="auto"/>
      </w:pPr>
      <w:r>
        <w:separator/>
      </w:r>
    </w:p>
  </w:footnote>
  <w:footnote w:type="continuationSeparator" w:id="0">
    <w:p w14:paraId="4F7F7320" w14:textId="77777777" w:rsidR="00D57C68" w:rsidRDefault="00D57C68" w:rsidP="001B12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657"/>
    <w:rsid w:val="000E269F"/>
    <w:rsid w:val="001B1258"/>
    <w:rsid w:val="001C7994"/>
    <w:rsid w:val="00302AFB"/>
    <w:rsid w:val="00304F87"/>
    <w:rsid w:val="00507F26"/>
    <w:rsid w:val="006357BF"/>
    <w:rsid w:val="00645657"/>
    <w:rsid w:val="006F06E4"/>
    <w:rsid w:val="00734CF6"/>
    <w:rsid w:val="007B6197"/>
    <w:rsid w:val="00836037"/>
    <w:rsid w:val="009477F2"/>
    <w:rsid w:val="0097657B"/>
    <w:rsid w:val="009D79E5"/>
    <w:rsid w:val="00A231B6"/>
    <w:rsid w:val="00B65504"/>
    <w:rsid w:val="00C86FF6"/>
    <w:rsid w:val="00D57C68"/>
    <w:rsid w:val="00DE76B6"/>
    <w:rsid w:val="00E70913"/>
  </w:rsids>
  <m:mathPr>
    <m:mathFont m:val="Cambria Math"/>
    <m:brkBin m:val="before"/>
    <m:brkBinSub m:val="--"/>
    <m:smallFrac m:val="0"/>
    <m:dispDef/>
    <m:lMargin m:val="0"/>
    <m:rMargin m:val="0"/>
    <m:defJc m:val="centerGroup"/>
    <m:wrapIndent m:val="1440"/>
    <m:intLim m:val="subSup"/>
    <m:naryLim m:val="undOvr"/>
  </m:mathPr>
  <w:themeFontLang w:val="en-ID"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7B3751"/>
  <w15:chartTrackingRefBased/>
  <w15:docId w15:val="{0027828C-F987-4BF8-9192-98A62BEAA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lang w:val="en-ID" w:eastAsia="zh-CN"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56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B12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1258"/>
  </w:style>
  <w:style w:type="paragraph" w:styleId="Footer">
    <w:name w:val="footer"/>
    <w:basedOn w:val="Normal"/>
    <w:link w:val="FooterChar"/>
    <w:uiPriority w:val="99"/>
    <w:unhideWhenUsed/>
    <w:rsid w:val="001B12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12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79</Words>
  <Characters>387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en.nur.w</dc:creator>
  <cp:keywords/>
  <dc:description/>
  <cp:lastModifiedBy>niken.nur.w</cp:lastModifiedBy>
  <cp:revision>3</cp:revision>
  <dcterms:created xsi:type="dcterms:W3CDTF">2023-03-16T03:23:00Z</dcterms:created>
  <dcterms:modified xsi:type="dcterms:W3CDTF">2023-05-09T09:22:00Z</dcterms:modified>
</cp:coreProperties>
</file>